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C6BF19" w14:textId="77777777" w:rsidR="00D43183" w:rsidRPr="00D43183" w:rsidRDefault="00D43183" w:rsidP="00D43183">
      <w:pPr>
        <w:spacing w:line="480" w:lineRule="auto"/>
        <w:rPr>
          <w:rFonts w:cstheme="minorHAnsi"/>
          <w:b/>
          <w:bCs/>
          <w:sz w:val="22"/>
          <w:szCs w:val="22"/>
        </w:rPr>
      </w:pPr>
      <w:r w:rsidRPr="00D43183">
        <w:rPr>
          <w:rFonts w:cstheme="minorHAnsi"/>
          <w:b/>
          <w:bCs/>
          <w:sz w:val="22"/>
          <w:szCs w:val="22"/>
        </w:rPr>
        <w:t>Menstrual cycles and the impact upon performance in elite UK athletes: a longitudinal study</w:t>
      </w:r>
    </w:p>
    <w:p w14:paraId="21AB32C0" w14:textId="77777777" w:rsidR="00D43183" w:rsidRPr="00D43183" w:rsidRDefault="00D43183" w:rsidP="006D56E5">
      <w:pPr>
        <w:rPr>
          <w:rFonts w:cstheme="minorHAnsi"/>
          <w:sz w:val="22"/>
          <w:szCs w:val="22"/>
        </w:rPr>
      </w:pPr>
    </w:p>
    <w:p w14:paraId="301AB993" w14:textId="15F0603E" w:rsidR="00DD7FEF" w:rsidRPr="00D43183" w:rsidRDefault="00DD7FEF" w:rsidP="00D43183">
      <w:pPr>
        <w:pStyle w:val="ListParagraph"/>
        <w:numPr>
          <w:ilvl w:val="0"/>
          <w:numId w:val="16"/>
        </w:numPr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What event category do you perform in?</w:t>
      </w:r>
    </w:p>
    <w:p w14:paraId="0C4E163F" w14:textId="77777777" w:rsidR="00DD7FEF" w:rsidRPr="00D43183" w:rsidRDefault="00DD7FEF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Power</w:t>
      </w:r>
    </w:p>
    <w:p w14:paraId="2AB81A32" w14:textId="77777777" w:rsidR="00DD7FEF" w:rsidRPr="00D43183" w:rsidRDefault="00DD7FEF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Endurance</w:t>
      </w:r>
    </w:p>
    <w:p w14:paraId="73D1C98D" w14:textId="77777777" w:rsidR="00DD7FEF" w:rsidRPr="00D43183" w:rsidRDefault="00DD7FEF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Throwing</w:t>
      </w:r>
    </w:p>
    <w:p w14:paraId="522E1ACF" w14:textId="77777777" w:rsidR="00DD7FEF" w:rsidRPr="00D43183" w:rsidRDefault="00DD7FEF" w:rsidP="006D56E5">
      <w:pPr>
        <w:rPr>
          <w:rFonts w:cstheme="minorHAnsi"/>
          <w:sz w:val="22"/>
          <w:szCs w:val="22"/>
        </w:rPr>
      </w:pPr>
    </w:p>
    <w:p w14:paraId="4DC76951" w14:textId="04422D59" w:rsidR="006C5A5B" w:rsidRPr="00D43183" w:rsidRDefault="006C5A5B" w:rsidP="00D43183">
      <w:pPr>
        <w:pStyle w:val="ListParagraph"/>
        <w:numPr>
          <w:ilvl w:val="0"/>
          <w:numId w:val="16"/>
        </w:numPr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What is your age?</w:t>
      </w:r>
    </w:p>
    <w:p w14:paraId="76201466" w14:textId="77777777" w:rsidR="006C5A5B" w:rsidRPr="00D43183" w:rsidRDefault="006C5A5B" w:rsidP="006D56E5">
      <w:pPr>
        <w:rPr>
          <w:rFonts w:cstheme="minorHAnsi"/>
          <w:sz w:val="22"/>
          <w:szCs w:val="22"/>
        </w:rPr>
      </w:pPr>
    </w:p>
    <w:p w14:paraId="47BB944D" w14:textId="69248A3C" w:rsidR="006C5A5B" w:rsidRPr="00D43183" w:rsidRDefault="006C5A5B" w:rsidP="00D43183">
      <w:pPr>
        <w:pStyle w:val="ListParagraph"/>
        <w:numPr>
          <w:ilvl w:val="0"/>
          <w:numId w:val="16"/>
        </w:numPr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What is your ethnicity?</w:t>
      </w:r>
    </w:p>
    <w:p w14:paraId="02352292" w14:textId="77777777" w:rsidR="006C5A5B" w:rsidRPr="00D43183" w:rsidRDefault="006C5A5B" w:rsidP="006D56E5">
      <w:pPr>
        <w:rPr>
          <w:rFonts w:cstheme="minorHAnsi"/>
          <w:sz w:val="22"/>
          <w:szCs w:val="22"/>
        </w:rPr>
      </w:pPr>
    </w:p>
    <w:p w14:paraId="4B7BF149" w14:textId="326E6FC9" w:rsidR="006C5A5B" w:rsidRPr="00D43183" w:rsidRDefault="006C5A5B" w:rsidP="00D43183">
      <w:pPr>
        <w:pStyle w:val="ListParagraph"/>
        <w:numPr>
          <w:ilvl w:val="0"/>
          <w:numId w:val="16"/>
        </w:numPr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 xml:space="preserve">How old were you when you had your first period? </w:t>
      </w:r>
    </w:p>
    <w:p w14:paraId="6CE46AD7" w14:textId="77777777" w:rsidR="006D56E5" w:rsidRPr="00D43183" w:rsidRDefault="006D56E5" w:rsidP="006D56E5">
      <w:pPr>
        <w:rPr>
          <w:rFonts w:cstheme="minorHAnsi"/>
          <w:sz w:val="22"/>
          <w:szCs w:val="22"/>
        </w:rPr>
      </w:pPr>
    </w:p>
    <w:p w14:paraId="11E3AB7A" w14:textId="43AA4F98" w:rsidR="006C5A5B" w:rsidRPr="00D43183" w:rsidRDefault="006C5A5B" w:rsidP="00D43183">
      <w:pPr>
        <w:pStyle w:val="ListParagraph"/>
        <w:numPr>
          <w:ilvl w:val="0"/>
          <w:numId w:val="16"/>
        </w:numPr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Do you have regular cycles?</w:t>
      </w:r>
    </w:p>
    <w:p w14:paraId="6636140D" w14:textId="77777777" w:rsidR="00C97AD9" w:rsidRPr="00D43183" w:rsidRDefault="00C97AD9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Yes</w:t>
      </w:r>
    </w:p>
    <w:p w14:paraId="43AC216C" w14:textId="77777777" w:rsidR="00C97AD9" w:rsidRPr="00D43183" w:rsidRDefault="00C97AD9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No</w:t>
      </w:r>
    </w:p>
    <w:p w14:paraId="3D8AF8E3" w14:textId="77777777" w:rsidR="006C5A5B" w:rsidRPr="00D43183" w:rsidRDefault="006C5A5B" w:rsidP="006C5A5B">
      <w:pPr>
        <w:rPr>
          <w:rFonts w:cstheme="minorHAnsi"/>
          <w:sz w:val="22"/>
          <w:szCs w:val="22"/>
        </w:rPr>
      </w:pPr>
    </w:p>
    <w:p w14:paraId="177AEF57" w14:textId="75D08EC3" w:rsidR="006C5A5B" w:rsidRPr="00D43183" w:rsidRDefault="006C5A5B" w:rsidP="00D43183">
      <w:pPr>
        <w:pStyle w:val="ListParagraph"/>
        <w:numPr>
          <w:ilvl w:val="0"/>
          <w:numId w:val="16"/>
        </w:numPr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What is your average cycle length?</w:t>
      </w:r>
    </w:p>
    <w:p w14:paraId="623C8C09" w14:textId="77777777" w:rsidR="006C5A5B" w:rsidRPr="00D43183" w:rsidRDefault="006C5A5B" w:rsidP="006D56E5">
      <w:pPr>
        <w:rPr>
          <w:rFonts w:cstheme="minorHAnsi"/>
          <w:sz w:val="22"/>
          <w:szCs w:val="22"/>
        </w:rPr>
      </w:pPr>
    </w:p>
    <w:p w14:paraId="47D50E49" w14:textId="2F8E3A60" w:rsidR="006D56E5" w:rsidRPr="00D43183" w:rsidRDefault="006D56E5" w:rsidP="00D43183">
      <w:pPr>
        <w:pStyle w:val="ListParagraph"/>
        <w:numPr>
          <w:ilvl w:val="0"/>
          <w:numId w:val="16"/>
        </w:numPr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What is the longest Gap between your periods</w:t>
      </w:r>
      <w:r w:rsidR="006C5A5B" w:rsidRPr="00D43183">
        <w:rPr>
          <w:rFonts w:cstheme="minorHAnsi"/>
          <w:sz w:val="22"/>
          <w:szCs w:val="22"/>
        </w:rPr>
        <w:t xml:space="preserve"> in the last 6 months</w:t>
      </w:r>
      <w:r w:rsidRPr="00D43183">
        <w:rPr>
          <w:rFonts w:cstheme="minorHAnsi"/>
          <w:sz w:val="22"/>
          <w:szCs w:val="22"/>
        </w:rPr>
        <w:t>?</w:t>
      </w:r>
    </w:p>
    <w:p w14:paraId="5391D844" w14:textId="77777777" w:rsidR="006C5A5B" w:rsidRPr="00D43183" w:rsidRDefault="006C5A5B" w:rsidP="006C5A5B">
      <w:pPr>
        <w:rPr>
          <w:rFonts w:cstheme="minorHAnsi"/>
          <w:sz w:val="22"/>
          <w:szCs w:val="22"/>
        </w:rPr>
      </w:pPr>
    </w:p>
    <w:p w14:paraId="1D228910" w14:textId="343F7E58" w:rsidR="006C5A5B" w:rsidRPr="00D43183" w:rsidRDefault="006C5A5B" w:rsidP="00D43183">
      <w:pPr>
        <w:pStyle w:val="ListParagraph"/>
        <w:numPr>
          <w:ilvl w:val="0"/>
          <w:numId w:val="16"/>
        </w:numPr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What is the shortest gap in your periods in the last 6 months?</w:t>
      </w:r>
    </w:p>
    <w:p w14:paraId="50F0F4EA" w14:textId="77777777" w:rsidR="006D56E5" w:rsidRPr="00D43183" w:rsidRDefault="006D56E5" w:rsidP="006D56E5">
      <w:pPr>
        <w:rPr>
          <w:rFonts w:cstheme="minorHAnsi"/>
          <w:sz w:val="22"/>
          <w:szCs w:val="22"/>
        </w:rPr>
      </w:pPr>
    </w:p>
    <w:p w14:paraId="46F0A780" w14:textId="0A7072FF" w:rsidR="006C5A5B" w:rsidRPr="00D43183" w:rsidRDefault="006C5A5B" w:rsidP="00D43183">
      <w:pPr>
        <w:pStyle w:val="ListParagraph"/>
        <w:numPr>
          <w:ilvl w:val="0"/>
          <w:numId w:val="16"/>
        </w:numPr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How many days on average do you bleed for?</w:t>
      </w:r>
    </w:p>
    <w:p w14:paraId="1956A1F5" w14:textId="77777777" w:rsidR="006D56E5" w:rsidRPr="00D43183" w:rsidRDefault="006D56E5" w:rsidP="006D56E5">
      <w:pPr>
        <w:rPr>
          <w:rFonts w:cstheme="minorHAnsi"/>
          <w:sz w:val="22"/>
          <w:szCs w:val="22"/>
        </w:rPr>
      </w:pPr>
    </w:p>
    <w:p w14:paraId="2B900048" w14:textId="27CE0C79" w:rsidR="006C5A5B" w:rsidRPr="00D43183" w:rsidRDefault="006C5A5B" w:rsidP="00D43183">
      <w:pPr>
        <w:pStyle w:val="ListParagraph"/>
        <w:numPr>
          <w:ilvl w:val="0"/>
          <w:numId w:val="16"/>
        </w:numPr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Is your menstrual bleeding heavy?</w:t>
      </w:r>
    </w:p>
    <w:p w14:paraId="4E67A08C" w14:textId="77777777" w:rsidR="00C97AD9" w:rsidRPr="00D43183" w:rsidRDefault="00C97AD9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Yes</w:t>
      </w:r>
    </w:p>
    <w:p w14:paraId="78870541" w14:textId="77777777" w:rsidR="00C97AD9" w:rsidRPr="00D43183" w:rsidRDefault="00C97AD9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No</w:t>
      </w:r>
    </w:p>
    <w:p w14:paraId="6EE18C1E" w14:textId="77777777" w:rsidR="006C5A5B" w:rsidRPr="00D43183" w:rsidRDefault="006C5A5B" w:rsidP="006C5A5B">
      <w:pPr>
        <w:rPr>
          <w:rFonts w:cstheme="minorHAnsi"/>
          <w:sz w:val="22"/>
          <w:szCs w:val="22"/>
        </w:rPr>
      </w:pPr>
    </w:p>
    <w:p w14:paraId="5DC93E54" w14:textId="56E91807" w:rsidR="006C5A5B" w:rsidRPr="00D43183" w:rsidRDefault="006C5A5B" w:rsidP="00D43183">
      <w:pPr>
        <w:pStyle w:val="ListParagraph"/>
        <w:numPr>
          <w:ilvl w:val="0"/>
          <w:numId w:val="16"/>
        </w:numPr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Are your periods very painful?</w:t>
      </w:r>
    </w:p>
    <w:p w14:paraId="0C68F7DB" w14:textId="77777777" w:rsidR="00C97AD9" w:rsidRPr="00D43183" w:rsidRDefault="00C97AD9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Yes</w:t>
      </w:r>
    </w:p>
    <w:p w14:paraId="31F95025" w14:textId="77777777" w:rsidR="00C97AD9" w:rsidRPr="00D43183" w:rsidRDefault="00C97AD9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No</w:t>
      </w:r>
    </w:p>
    <w:p w14:paraId="44846F23" w14:textId="77777777" w:rsidR="006C5A5B" w:rsidRPr="00D43183" w:rsidRDefault="006C5A5B" w:rsidP="006C5A5B">
      <w:pPr>
        <w:rPr>
          <w:rFonts w:cstheme="minorHAnsi"/>
          <w:sz w:val="22"/>
          <w:szCs w:val="22"/>
        </w:rPr>
      </w:pPr>
    </w:p>
    <w:p w14:paraId="27A8676F" w14:textId="13CC31D3" w:rsidR="006C5A5B" w:rsidRPr="00D43183" w:rsidRDefault="006C5A5B" w:rsidP="00D43183">
      <w:pPr>
        <w:pStyle w:val="ListParagraph"/>
        <w:numPr>
          <w:ilvl w:val="0"/>
          <w:numId w:val="16"/>
        </w:numPr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Do you get bleeding between your periods?</w:t>
      </w:r>
    </w:p>
    <w:p w14:paraId="0294DF60" w14:textId="77777777" w:rsidR="00C97AD9" w:rsidRPr="00D43183" w:rsidRDefault="00C97AD9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Yes</w:t>
      </w:r>
    </w:p>
    <w:p w14:paraId="244A1562" w14:textId="77777777" w:rsidR="00C97AD9" w:rsidRPr="00D43183" w:rsidRDefault="00C97AD9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No</w:t>
      </w:r>
    </w:p>
    <w:p w14:paraId="49230A39" w14:textId="77777777" w:rsidR="006C5A5B" w:rsidRPr="00D43183" w:rsidRDefault="006C5A5B" w:rsidP="006C5A5B">
      <w:pPr>
        <w:rPr>
          <w:rFonts w:cstheme="minorHAnsi"/>
          <w:sz w:val="22"/>
          <w:szCs w:val="22"/>
        </w:rPr>
      </w:pPr>
    </w:p>
    <w:p w14:paraId="604C1156" w14:textId="14577E97" w:rsidR="006C5A5B" w:rsidRPr="00D43183" w:rsidRDefault="006C5A5B" w:rsidP="00D43183">
      <w:pPr>
        <w:pStyle w:val="ListParagraph"/>
        <w:numPr>
          <w:ilvl w:val="0"/>
          <w:numId w:val="16"/>
        </w:numPr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Have you had a cervical smear test?</w:t>
      </w:r>
    </w:p>
    <w:p w14:paraId="6141E7E8" w14:textId="77777777" w:rsidR="00C97AD9" w:rsidRPr="00D43183" w:rsidRDefault="00C97AD9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Yes</w:t>
      </w:r>
    </w:p>
    <w:p w14:paraId="386A9D0D" w14:textId="77777777" w:rsidR="00C97AD9" w:rsidRPr="00D43183" w:rsidRDefault="00C97AD9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No</w:t>
      </w:r>
    </w:p>
    <w:p w14:paraId="6D17D988" w14:textId="77777777" w:rsidR="006C5A5B" w:rsidRPr="00D43183" w:rsidRDefault="006C5A5B" w:rsidP="006C5A5B">
      <w:pPr>
        <w:rPr>
          <w:rFonts w:cstheme="minorHAnsi"/>
          <w:sz w:val="22"/>
          <w:szCs w:val="22"/>
        </w:rPr>
      </w:pPr>
    </w:p>
    <w:p w14:paraId="47012021" w14:textId="248182C4" w:rsidR="006C5A5B" w:rsidRPr="00D43183" w:rsidRDefault="006C5A5B" w:rsidP="00D43183">
      <w:pPr>
        <w:pStyle w:val="ListParagraph"/>
        <w:numPr>
          <w:ilvl w:val="0"/>
          <w:numId w:val="16"/>
        </w:numPr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Is your performance affected during your menstrual cycle?</w:t>
      </w:r>
    </w:p>
    <w:p w14:paraId="113A7738" w14:textId="77777777" w:rsidR="00C97AD9" w:rsidRPr="00D43183" w:rsidRDefault="00C97AD9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Yes</w:t>
      </w:r>
    </w:p>
    <w:p w14:paraId="0AFC6209" w14:textId="77777777" w:rsidR="00C97AD9" w:rsidRPr="00D43183" w:rsidRDefault="00C97AD9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No</w:t>
      </w:r>
    </w:p>
    <w:p w14:paraId="0F4999B6" w14:textId="77777777" w:rsidR="006C5A5B" w:rsidRPr="00D43183" w:rsidRDefault="006C5A5B" w:rsidP="006C5A5B">
      <w:pPr>
        <w:rPr>
          <w:rFonts w:cstheme="minorHAnsi"/>
          <w:sz w:val="22"/>
          <w:szCs w:val="22"/>
        </w:rPr>
      </w:pPr>
    </w:p>
    <w:p w14:paraId="159A9590" w14:textId="6A57C586" w:rsidR="006C5A5B" w:rsidRPr="00D43183" w:rsidRDefault="006C5A5B" w:rsidP="00D43183">
      <w:pPr>
        <w:pStyle w:val="ListParagraph"/>
        <w:numPr>
          <w:ilvl w:val="0"/>
          <w:numId w:val="16"/>
        </w:numPr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If so, when does this affect you?</w:t>
      </w:r>
    </w:p>
    <w:p w14:paraId="666882DC" w14:textId="77777777" w:rsidR="00C97AD9" w:rsidRPr="00D43183" w:rsidRDefault="00C97AD9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Before your bleed</w:t>
      </w:r>
    </w:p>
    <w:p w14:paraId="5271320C" w14:textId="77777777" w:rsidR="00C97AD9" w:rsidRPr="00D43183" w:rsidRDefault="00C97AD9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During your bleed</w:t>
      </w:r>
    </w:p>
    <w:p w14:paraId="5B99E76D" w14:textId="77777777" w:rsidR="00C97AD9" w:rsidRPr="00D43183" w:rsidRDefault="00C97AD9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Other time</w:t>
      </w:r>
    </w:p>
    <w:p w14:paraId="155BEF85" w14:textId="77777777" w:rsidR="00D43183" w:rsidRDefault="00D43183" w:rsidP="006C5A5B">
      <w:pPr>
        <w:rPr>
          <w:rFonts w:cstheme="minorHAnsi"/>
          <w:sz w:val="22"/>
          <w:szCs w:val="22"/>
        </w:rPr>
      </w:pPr>
    </w:p>
    <w:p w14:paraId="3A501E1C" w14:textId="6BF9FDA0" w:rsidR="006C5A5B" w:rsidRPr="00D43183" w:rsidRDefault="006C5A5B" w:rsidP="00D43183">
      <w:pPr>
        <w:pStyle w:val="ListParagraph"/>
        <w:numPr>
          <w:ilvl w:val="0"/>
          <w:numId w:val="16"/>
        </w:numPr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lastRenderedPageBreak/>
        <w:t>Do you suffer with any of the following symptoms related to your menstrual cycle?</w:t>
      </w:r>
    </w:p>
    <w:p w14:paraId="2E9FE606" w14:textId="77777777" w:rsidR="00DD7FEF" w:rsidRPr="00D43183" w:rsidRDefault="00DD7FEF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Bloating</w:t>
      </w:r>
    </w:p>
    <w:p w14:paraId="47484374" w14:textId="77777777" w:rsidR="00DD7FEF" w:rsidRPr="00D43183" w:rsidRDefault="001E0DD9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Low back pain</w:t>
      </w:r>
    </w:p>
    <w:p w14:paraId="3A5099B9" w14:textId="77777777" w:rsidR="001E0DD9" w:rsidRPr="00D43183" w:rsidRDefault="001E0DD9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 xml:space="preserve">Pelvic pain </w:t>
      </w:r>
    </w:p>
    <w:p w14:paraId="41262D37" w14:textId="77777777" w:rsidR="001E0DD9" w:rsidRPr="00D43183" w:rsidRDefault="00130C71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Sleep disturbance</w:t>
      </w:r>
    </w:p>
    <w:p w14:paraId="70A17D1B" w14:textId="77777777" w:rsidR="00130C71" w:rsidRPr="00D43183" w:rsidRDefault="00130C71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Restlessness</w:t>
      </w:r>
    </w:p>
    <w:p w14:paraId="7E4964BF" w14:textId="77777777" w:rsidR="00130C71" w:rsidRPr="00D43183" w:rsidRDefault="00130C71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Headaches</w:t>
      </w:r>
    </w:p>
    <w:p w14:paraId="60AB01F9" w14:textId="77777777" w:rsidR="00130C71" w:rsidRPr="00D43183" w:rsidRDefault="00130C71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Weight gain</w:t>
      </w:r>
    </w:p>
    <w:p w14:paraId="1B77A0C6" w14:textId="77777777" w:rsidR="00130C71" w:rsidRPr="00D43183" w:rsidRDefault="00130C71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Nausea</w:t>
      </w:r>
    </w:p>
    <w:p w14:paraId="575F944F" w14:textId="77777777" w:rsidR="00130C71" w:rsidRPr="00D43183" w:rsidRDefault="00130C71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 xml:space="preserve">Anxiety </w:t>
      </w:r>
    </w:p>
    <w:p w14:paraId="08C98660" w14:textId="77777777" w:rsidR="00130C71" w:rsidRPr="00D43183" w:rsidRDefault="00130C71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Clumsiness</w:t>
      </w:r>
    </w:p>
    <w:p w14:paraId="3634C507" w14:textId="77777777" w:rsidR="00130C71" w:rsidRPr="00D43183" w:rsidRDefault="00130C71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Swelling of ankles</w:t>
      </w:r>
    </w:p>
    <w:p w14:paraId="21776135" w14:textId="77777777" w:rsidR="006C5A5B" w:rsidRPr="00D43183" w:rsidRDefault="006C5A5B" w:rsidP="006C5A5B">
      <w:pPr>
        <w:rPr>
          <w:rFonts w:cstheme="minorHAnsi"/>
          <w:sz w:val="22"/>
          <w:szCs w:val="22"/>
        </w:rPr>
      </w:pPr>
    </w:p>
    <w:p w14:paraId="7BD8E28D" w14:textId="19DCD506" w:rsidR="00DD7FEF" w:rsidRPr="00D43183" w:rsidRDefault="00DD7FEF" w:rsidP="00D43183">
      <w:pPr>
        <w:pStyle w:val="ListParagraph"/>
        <w:numPr>
          <w:ilvl w:val="0"/>
          <w:numId w:val="16"/>
        </w:numPr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Are you using any contraception?</w:t>
      </w:r>
    </w:p>
    <w:p w14:paraId="4A78332F" w14:textId="77777777" w:rsidR="00C97AD9" w:rsidRPr="00D43183" w:rsidRDefault="00C97AD9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Yes</w:t>
      </w:r>
    </w:p>
    <w:p w14:paraId="00506493" w14:textId="77777777" w:rsidR="00C97AD9" w:rsidRPr="00D43183" w:rsidRDefault="00C97AD9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No</w:t>
      </w:r>
    </w:p>
    <w:p w14:paraId="272F0E5B" w14:textId="77777777" w:rsidR="00DD7FEF" w:rsidRPr="00D43183" w:rsidRDefault="00DD7FEF" w:rsidP="006C5A5B">
      <w:pPr>
        <w:rPr>
          <w:rFonts w:cstheme="minorHAnsi"/>
          <w:sz w:val="22"/>
          <w:szCs w:val="22"/>
        </w:rPr>
      </w:pPr>
    </w:p>
    <w:p w14:paraId="53468051" w14:textId="3CBA6302" w:rsidR="00DD7FEF" w:rsidRPr="00D43183" w:rsidRDefault="00DD7FEF" w:rsidP="00D43183">
      <w:pPr>
        <w:pStyle w:val="ListParagraph"/>
        <w:numPr>
          <w:ilvl w:val="0"/>
          <w:numId w:val="16"/>
        </w:numPr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What form of contraception are you using?</w:t>
      </w:r>
    </w:p>
    <w:p w14:paraId="52B581AF" w14:textId="77777777" w:rsidR="006D56E5" w:rsidRPr="00D43183" w:rsidRDefault="006D56E5" w:rsidP="006D56E5">
      <w:pPr>
        <w:rPr>
          <w:rFonts w:cstheme="minorHAnsi"/>
          <w:sz w:val="22"/>
          <w:szCs w:val="22"/>
        </w:rPr>
      </w:pPr>
    </w:p>
    <w:p w14:paraId="183D03BF" w14:textId="384C5293" w:rsidR="00DD7FEF" w:rsidRPr="00D43183" w:rsidRDefault="00DD7FEF" w:rsidP="00D43183">
      <w:pPr>
        <w:pStyle w:val="ListParagraph"/>
        <w:numPr>
          <w:ilvl w:val="0"/>
          <w:numId w:val="16"/>
        </w:numPr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Do you take an oral contraceptive pill?</w:t>
      </w:r>
    </w:p>
    <w:p w14:paraId="77C582CF" w14:textId="77777777" w:rsidR="00C97AD9" w:rsidRPr="00D43183" w:rsidRDefault="00C97AD9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Yes</w:t>
      </w:r>
    </w:p>
    <w:p w14:paraId="6F3849E4" w14:textId="77777777" w:rsidR="00C97AD9" w:rsidRPr="00D43183" w:rsidRDefault="00C97AD9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No</w:t>
      </w:r>
    </w:p>
    <w:p w14:paraId="5D77920F" w14:textId="77777777" w:rsidR="006D56E5" w:rsidRPr="00D43183" w:rsidRDefault="006D56E5" w:rsidP="006D56E5">
      <w:pPr>
        <w:rPr>
          <w:rFonts w:cstheme="minorHAnsi"/>
          <w:sz w:val="22"/>
          <w:szCs w:val="22"/>
        </w:rPr>
      </w:pPr>
    </w:p>
    <w:p w14:paraId="4F2B2862" w14:textId="1B86C52C" w:rsidR="00DD7FEF" w:rsidRPr="00D43183" w:rsidRDefault="00DD7FEF" w:rsidP="00D43183">
      <w:pPr>
        <w:pStyle w:val="ListParagraph"/>
        <w:numPr>
          <w:ilvl w:val="0"/>
          <w:numId w:val="16"/>
        </w:numPr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Do you have a Mirena or Coil device?</w:t>
      </w:r>
    </w:p>
    <w:p w14:paraId="45B916C3" w14:textId="77777777" w:rsidR="00C97AD9" w:rsidRPr="00D43183" w:rsidRDefault="00C97AD9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Yes</w:t>
      </w:r>
    </w:p>
    <w:p w14:paraId="68AB048A" w14:textId="77777777" w:rsidR="00C97AD9" w:rsidRPr="00D43183" w:rsidRDefault="00C97AD9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No</w:t>
      </w:r>
    </w:p>
    <w:p w14:paraId="03DA09D6" w14:textId="77777777" w:rsidR="00DD7FEF" w:rsidRPr="00D43183" w:rsidRDefault="00DD7FEF" w:rsidP="00DD7FEF">
      <w:pPr>
        <w:rPr>
          <w:rFonts w:cstheme="minorHAnsi"/>
          <w:sz w:val="22"/>
          <w:szCs w:val="22"/>
        </w:rPr>
      </w:pPr>
    </w:p>
    <w:p w14:paraId="5EB81934" w14:textId="0CBE4AC0" w:rsidR="00DD7FEF" w:rsidRPr="00D43183" w:rsidRDefault="00DD7FEF" w:rsidP="00D43183">
      <w:pPr>
        <w:pStyle w:val="ListParagraph"/>
        <w:numPr>
          <w:ilvl w:val="0"/>
          <w:numId w:val="16"/>
        </w:numPr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Have you ever used Norethisterone to delay a period?</w:t>
      </w:r>
    </w:p>
    <w:p w14:paraId="57ABBE26" w14:textId="77777777" w:rsidR="00C97AD9" w:rsidRPr="00D43183" w:rsidRDefault="00C97AD9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Yes</w:t>
      </w:r>
    </w:p>
    <w:p w14:paraId="72AAA4F9" w14:textId="77777777" w:rsidR="00C97AD9" w:rsidRPr="00D43183" w:rsidRDefault="00C97AD9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No</w:t>
      </w:r>
    </w:p>
    <w:p w14:paraId="1787D740" w14:textId="77777777" w:rsidR="00DD7FEF" w:rsidRPr="00D43183" w:rsidRDefault="00DD7FEF" w:rsidP="00DD7FEF">
      <w:pPr>
        <w:rPr>
          <w:rFonts w:cstheme="minorHAnsi"/>
          <w:sz w:val="22"/>
          <w:szCs w:val="22"/>
        </w:rPr>
      </w:pPr>
    </w:p>
    <w:p w14:paraId="51597037" w14:textId="0F72F9E9" w:rsidR="006D56E5" w:rsidRPr="00D43183" w:rsidRDefault="006D56E5" w:rsidP="00D43183">
      <w:pPr>
        <w:pStyle w:val="ListParagraph"/>
        <w:numPr>
          <w:ilvl w:val="0"/>
          <w:numId w:val="16"/>
        </w:numPr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Did you have any side effects when taking the Norethisterone?</w:t>
      </w:r>
    </w:p>
    <w:p w14:paraId="6F32D022" w14:textId="77777777" w:rsidR="00C97AD9" w:rsidRPr="00D43183" w:rsidRDefault="00C97AD9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Yes</w:t>
      </w:r>
    </w:p>
    <w:p w14:paraId="0B67A69C" w14:textId="77777777" w:rsidR="00C97AD9" w:rsidRPr="00D43183" w:rsidRDefault="00C97AD9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No</w:t>
      </w:r>
    </w:p>
    <w:p w14:paraId="226F64B3" w14:textId="77777777" w:rsidR="006D56E5" w:rsidRPr="00D43183" w:rsidRDefault="006D56E5" w:rsidP="006D56E5">
      <w:pPr>
        <w:rPr>
          <w:rFonts w:cstheme="minorHAnsi"/>
          <w:sz w:val="22"/>
          <w:szCs w:val="22"/>
        </w:rPr>
      </w:pPr>
    </w:p>
    <w:p w14:paraId="2676D915" w14:textId="61F15BFB" w:rsidR="00DD7FEF" w:rsidRPr="00D43183" w:rsidRDefault="00DD7FEF" w:rsidP="00D43183">
      <w:pPr>
        <w:pStyle w:val="ListParagraph"/>
        <w:numPr>
          <w:ilvl w:val="0"/>
          <w:numId w:val="16"/>
        </w:numPr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 xml:space="preserve">Do you need further advice from any of the following? </w:t>
      </w:r>
    </w:p>
    <w:p w14:paraId="3872BAFE" w14:textId="77777777" w:rsidR="00C97AD9" w:rsidRPr="00D43183" w:rsidRDefault="00C97AD9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Contraception</w:t>
      </w:r>
    </w:p>
    <w:p w14:paraId="247C7D3D" w14:textId="77777777" w:rsidR="00C97AD9" w:rsidRPr="00D43183" w:rsidRDefault="00C97AD9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Regulation of periods during competition</w:t>
      </w:r>
    </w:p>
    <w:p w14:paraId="56DD5444" w14:textId="77777777" w:rsidR="00C97AD9" w:rsidRPr="00D43183" w:rsidRDefault="00C97AD9" w:rsidP="00D43183">
      <w:pPr>
        <w:pStyle w:val="ListParagraph"/>
        <w:rPr>
          <w:rFonts w:cstheme="minorHAnsi"/>
          <w:sz w:val="22"/>
          <w:szCs w:val="22"/>
        </w:rPr>
      </w:pPr>
      <w:r w:rsidRPr="00D43183">
        <w:rPr>
          <w:rFonts w:cstheme="minorHAnsi"/>
          <w:sz w:val="22"/>
          <w:szCs w:val="22"/>
        </w:rPr>
        <w:t>Premenstrual syndrome</w:t>
      </w:r>
    </w:p>
    <w:p w14:paraId="03F69D02" w14:textId="77777777" w:rsidR="00C97AD9" w:rsidRPr="00D43183" w:rsidRDefault="00C97AD9" w:rsidP="00D43183">
      <w:pPr>
        <w:pStyle w:val="ListParagraph"/>
        <w:rPr>
          <w:rFonts w:cstheme="minorHAnsi"/>
          <w:sz w:val="22"/>
          <w:szCs w:val="22"/>
        </w:rPr>
      </w:pPr>
      <w:bookmarkStart w:id="0" w:name="_GoBack"/>
      <w:bookmarkEnd w:id="0"/>
      <w:r w:rsidRPr="00D43183">
        <w:rPr>
          <w:rFonts w:cstheme="minorHAnsi"/>
          <w:sz w:val="22"/>
          <w:szCs w:val="22"/>
        </w:rPr>
        <w:t>Other Female Medical issues</w:t>
      </w:r>
    </w:p>
    <w:p w14:paraId="26F20336" w14:textId="77777777" w:rsidR="006D56E5" w:rsidRPr="00D43183" w:rsidRDefault="006D56E5" w:rsidP="006D56E5">
      <w:pPr>
        <w:rPr>
          <w:rFonts w:cstheme="minorHAnsi"/>
          <w:sz w:val="22"/>
          <w:szCs w:val="22"/>
        </w:rPr>
      </w:pPr>
    </w:p>
    <w:p w14:paraId="2D71EBE9" w14:textId="77777777" w:rsidR="006D56E5" w:rsidRPr="00D43183" w:rsidRDefault="006D56E5" w:rsidP="006D56E5">
      <w:pPr>
        <w:rPr>
          <w:rFonts w:cstheme="minorHAnsi"/>
          <w:sz w:val="22"/>
          <w:szCs w:val="22"/>
        </w:rPr>
      </w:pPr>
    </w:p>
    <w:p w14:paraId="06741374" w14:textId="77777777" w:rsidR="006D56E5" w:rsidRPr="00D43183" w:rsidRDefault="006D56E5" w:rsidP="006D56E5">
      <w:pPr>
        <w:rPr>
          <w:rFonts w:cstheme="minorHAnsi"/>
          <w:sz w:val="22"/>
          <w:szCs w:val="22"/>
        </w:rPr>
      </w:pPr>
    </w:p>
    <w:p w14:paraId="2E1AF965" w14:textId="77777777" w:rsidR="006D56E5" w:rsidRPr="00D43183" w:rsidRDefault="006D56E5" w:rsidP="006D56E5">
      <w:pPr>
        <w:rPr>
          <w:rFonts w:cstheme="minorHAnsi"/>
          <w:sz w:val="22"/>
          <w:szCs w:val="22"/>
        </w:rPr>
      </w:pPr>
    </w:p>
    <w:p w14:paraId="5BDE70A1" w14:textId="77777777" w:rsidR="006D56E5" w:rsidRPr="00D43183" w:rsidRDefault="006D56E5" w:rsidP="006D56E5">
      <w:pPr>
        <w:rPr>
          <w:rFonts w:cstheme="minorHAnsi"/>
          <w:sz w:val="22"/>
          <w:szCs w:val="22"/>
        </w:rPr>
      </w:pPr>
    </w:p>
    <w:p w14:paraId="7F93C1A0" w14:textId="77777777" w:rsidR="006D56E5" w:rsidRPr="00D43183" w:rsidRDefault="006D56E5" w:rsidP="006D56E5">
      <w:pPr>
        <w:rPr>
          <w:rFonts w:cstheme="minorHAnsi"/>
          <w:sz w:val="22"/>
          <w:szCs w:val="22"/>
        </w:rPr>
      </w:pPr>
    </w:p>
    <w:p w14:paraId="627821F7" w14:textId="77777777" w:rsidR="006D56E5" w:rsidRPr="00D43183" w:rsidRDefault="006D56E5" w:rsidP="006D56E5">
      <w:pPr>
        <w:rPr>
          <w:rFonts w:cstheme="minorHAnsi"/>
          <w:sz w:val="22"/>
          <w:szCs w:val="22"/>
        </w:rPr>
      </w:pPr>
    </w:p>
    <w:p w14:paraId="35BBF0E6" w14:textId="77777777" w:rsidR="006C5A5B" w:rsidRPr="00D43183" w:rsidRDefault="006C5A5B">
      <w:pPr>
        <w:rPr>
          <w:rFonts w:cstheme="minorHAnsi"/>
          <w:sz w:val="22"/>
          <w:szCs w:val="22"/>
        </w:rPr>
      </w:pPr>
    </w:p>
    <w:sectPr w:rsidR="006C5A5B" w:rsidRPr="00D431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F905C3"/>
    <w:multiLevelType w:val="hybridMultilevel"/>
    <w:tmpl w:val="983842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B008F"/>
    <w:multiLevelType w:val="hybridMultilevel"/>
    <w:tmpl w:val="4488AC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6234E9"/>
    <w:multiLevelType w:val="hybridMultilevel"/>
    <w:tmpl w:val="EE72160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E52042"/>
    <w:multiLevelType w:val="hybridMultilevel"/>
    <w:tmpl w:val="57EEAC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C30E67"/>
    <w:multiLevelType w:val="hybridMultilevel"/>
    <w:tmpl w:val="4F0CEA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9525BA"/>
    <w:multiLevelType w:val="hybridMultilevel"/>
    <w:tmpl w:val="EE72160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5F711B"/>
    <w:multiLevelType w:val="hybridMultilevel"/>
    <w:tmpl w:val="CC3215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4253A8"/>
    <w:multiLevelType w:val="hybridMultilevel"/>
    <w:tmpl w:val="36F245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847C0B"/>
    <w:multiLevelType w:val="hybridMultilevel"/>
    <w:tmpl w:val="EE72160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A8060E"/>
    <w:multiLevelType w:val="hybridMultilevel"/>
    <w:tmpl w:val="805A66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601549"/>
    <w:multiLevelType w:val="hybridMultilevel"/>
    <w:tmpl w:val="AE5EDC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581698"/>
    <w:multiLevelType w:val="hybridMultilevel"/>
    <w:tmpl w:val="081A3F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AF5AF4"/>
    <w:multiLevelType w:val="hybridMultilevel"/>
    <w:tmpl w:val="EE72160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D41DDA"/>
    <w:multiLevelType w:val="hybridMultilevel"/>
    <w:tmpl w:val="EE7216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EA5185"/>
    <w:multiLevelType w:val="hybridMultilevel"/>
    <w:tmpl w:val="EE72160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EFD06ED"/>
    <w:multiLevelType w:val="hybridMultilevel"/>
    <w:tmpl w:val="EE72160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4"/>
  </w:num>
  <w:num w:numId="4">
    <w:abstractNumId w:val="1"/>
  </w:num>
  <w:num w:numId="5">
    <w:abstractNumId w:val="7"/>
  </w:num>
  <w:num w:numId="6">
    <w:abstractNumId w:val="6"/>
  </w:num>
  <w:num w:numId="7">
    <w:abstractNumId w:val="3"/>
  </w:num>
  <w:num w:numId="8">
    <w:abstractNumId w:val="10"/>
  </w:num>
  <w:num w:numId="9">
    <w:abstractNumId w:val="13"/>
  </w:num>
  <w:num w:numId="10">
    <w:abstractNumId w:val="8"/>
  </w:num>
  <w:num w:numId="11">
    <w:abstractNumId w:val="14"/>
  </w:num>
  <w:num w:numId="12">
    <w:abstractNumId w:val="2"/>
  </w:num>
  <w:num w:numId="13">
    <w:abstractNumId w:val="5"/>
  </w:num>
  <w:num w:numId="14">
    <w:abstractNumId w:val="12"/>
  </w:num>
  <w:num w:numId="15">
    <w:abstractNumId w:val="15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6E5"/>
    <w:rsid w:val="00054535"/>
    <w:rsid w:val="000936D4"/>
    <w:rsid w:val="00102349"/>
    <w:rsid w:val="00130C71"/>
    <w:rsid w:val="001E0DD9"/>
    <w:rsid w:val="003422C1"/>
    <w:rsid w:val="00494DDB"/>
    <w:rsid w:val="004B481A"/>
    <w:rsid w:val="005134B4"/>
    <w:rsid w:val="00573BD7"/>
    <w:rsid w:val="005932EE"/>
    <w:rsid w:val="005C1734"/>
    <w:rsid w:val="00645419"/>
    <w:rsid w:val="006578EB"/>
    <w:rsid w:val="006C5A5B"/>
    <w:rsid w:val="006D0933"/>
    <w:rsid w:val="006D56E5"/>
    <w:rsid w:val="00711879"/>
    <w:rsid w:val="007F5390"/>
    <w:rsid w:val="00864458"/>
    <w:rsid w:val="0089769F"/>
    <w:rsid w:val="008D6766"/>
    <w:rsid w:val="00A218DC"/>
    <w:rsid w:val="00AA271F"/>
    <w:rsid w:val="00AD75EA"/>
    <w:rsid w:val="00BC5B11"/>
    <w:rsid w:val="00C07231"/>
    <w:rsid w:val="00C83220"/>
    <w:rsid w:val="00C930EF"/>
    <w:rsid w:val="00C97AD9"/>
    <w:rsid w:val="00D43183"/>
    <w:rsid w:val="00D63159"/>
    <w:rsid w:val="00DD0E4E"/>
    <w:rsid w:val="00DD41DC"/>
    <w:rsid w:val="00DD7FEF"/>
    <w:rsid w:val="00DE02E9"/>
    <w:rsid w:val="00E25FE4"/>
    <w:rsid w:val="00E556E3"/>
    <w:rsid w:val="00E92F3D"/>
    <w:rsid w:val="00EB307E"/>
    <w:rsid w:val="00EE2888"/>
    <w:rsid w:val="00F253E2"/>
    <w:rsid w:val="00FA4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636EE"/>
  <w15:chartTrackingRefBased/>
  <w15:docId w15:val="{D2BF989A-7B31-9F46-BE5A-DC2B6CEF1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7F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Benjamin P</dc:creator>
  <cp:keywords/>
  <dc:description/>
  <cp:lastModifiedBy>lorraine kasaven</cp:lastModifiedBy>
  <cp:revision>2</cp:revision>
  <dcterms:created xsi:type="dcterms:W3CDTF">2023-10-17T12:14:00Z</dcterms:created>
  <dcterms:modified xsi:type="dcterms:W3CDTF">2023-10-17T12:14:00Z</dcterms:modified>
</cp:coreProperties>
</file>